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EB8" w:rsidRDefault="00DE5EB8" w:rsidP="00EB2C26">
      <w:pPr>
        <w:spacing w:line="360" w:lineRule="auto"/>
        <w:rPr>
          <w:rStyle w:val="fontstyle01"/>
          <w:rFonts w:hint="eastAsia"/>
          <w:color w:val="242021"/>
        </w:rPr>
      </w:pPr>
      <w:r>
        <w:rPr>
          <w:rStyle w:val="fontstyle01"/>
          <w:rFonts w:hint="eastAsia"/>
          <w:color w:val="242021"/>
        </w:rPr>
        <w:t xml:space="preserve">S1 table </w:t>
      </w:r>
      <w:r w:rsidR="00FB1A2A" w:rsidRPr="00411361">
        <w:rPr>
          <w:rStyle w:val="fontstyle01"/>
          <w:rFonts w:hint="eastAsia"/>
          <w:b w:val="0"/>
          <w:color w:val="242021"/>
        </w:rPr>
        <w:t xml:space="preserve">Ingredient and nutrient composition of the </w:t>
      </w:r>
      <w:r w:rsidR="005A3951">
        <w:rPr>
          <w:rStyle w:val="fontstyle01"/>
          <w:rFonts w:hint="eastAsia"/>
          <w:b w:val="0"/>
          <w:color w:val="242021"/>
        </w:rPr>
        <w:t>base</w:t>
      </w:r>
      <w:r w:rsidR="00AB5336">
        <w:rPr>
          <w:rStyle w:val="fontstyle01"/>
          <w:rFonts w:hint="eastAsia"/>
          <w:b w:val="0"/>
          <w:color w:val="242021"/>
        </w:rPr>
        <w:t xml:space="preserve"> </w:t>
      </w:r>
      <w:r w:rsidR="00FB1A2A" w:rsidRPr="00411361">
        <w:rPr>
          <w:rStyle w:val="fontstyle01"/>
          <w:rFonts w:hint="eastAsia"/>
          <w:b w:val="0"/>
          <w:color w:val="242021"/>
        </w:rPr>
        <w:t>diet</w:t>
      </w:r>
      <w:r w:rsidR="00240651">
        <w:rPr>
          <w:rStyle w:val="fontstyle01"/>
          <w:rFonts w:hint="eastAsia"/>
          <w:b w:val="0"/>
          <w:color w:val="242021"/>
        </w:rPr>
        <w:t xml:space="preserve"> (</w:t>
      </w:r>
      <w:r w:rsidR="00240651" w:rsidRPr="00EF5B7C">
        <w:rPr>
          <w:rFonts w:ascii="Times New Roman" w:hAnsi="Times New Roman" w:cs="Times New Roman"/>
          <w:szCs w:val="21"/>
        </w:rPr>
        <w:t>AIN93</w:t>
      </w:r>
      <w:r w:rsidR="00240651" w:rsidRPr="00EF5B7C">
        <w:rPr>
          <w:rFonts w:ascii="Times New Roman" w:hAnsi="Times New Roman" w:cs="Times New Roman" w:hint="eastAsia"/>
          <w:szCs w:val="21"/>
        </w:rPr>
        <w:t>G</w:t>
      </w:r>
      <w:r w:rsidR="00240651">
        <w:rPr>
          <w:rStyle w:val="fontstyle01"/>
          <w:rFonts w:hint="eastAsia"/>
          <w:b w:val="0"/>
          <w:color w:val="242021"/>
        </w:rPr>
        <w:t>)</w:t>
      </w:r>
      <w:r w:rsidR="00AB5336">
        <w:rPr>
          <w:rStyle w:val="fontstyle01"/>
          <w:rFonts w:hint="eastAsia"/>
          <w:b w:val="0"/>
          <w:color w:val="242021"/>
        </w:rPr>
        <w:t>.</w:t>
      </w:r>
    </w:p>
    <w:tbl>
      <w:tblPr>
        <w:tblW w:w="61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22"/>
        <w:gridCol w:w="1060"/>
      </w:tblGrid>
      <w:tr w:rsidR="00FB1A2A" w:rsidRPr="00FB1A2A" w:rsidTr="00411361">
        <w:trPr>
          <w:trHeight w:val="169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gredient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(% of energy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9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(% of energy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 (% of energy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rgy (Kcal/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</w:tr>
      <w:tr w:rsidR="00FB1A2A" w:rsidRPr="00FB1A2A" w:rsidTr="00411361">
        <w:trPr>
          <w:trHeight w:val="136"/>
        </w:trPr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411361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113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gredient, g/kg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 starch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dextr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os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i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cystin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FB1A2A" w:rsidRPr="00FB1A2A" w:rsidTr="00411361">
        <w:trPr>
          <w:trHeight w:val="136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200" w:firstLine="42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411361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113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gredient, g/kg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esi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on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nc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p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nium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411361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1136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gredient, unit/kg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flavin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acin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oxine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ate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B1A2A" w:rsidRPr="00FB1A2A" w:rsidTr="00411361">
        <w:trPr>
          <w:trHeight w:val="169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</w:t>
            </w: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m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A (IU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0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D (IU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E (IU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FB1A2A" w:rsidRPr="00FB1A2A" w:rsidTr="00411361">
        <w:trPr>
          <w:trHeight w:val="130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K (m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FB1A2A" w:rsidRPr="00FB1A2A" w:rsidTr="00411361">
        <w:trPr>
          <w:trHeight w:val="136"/>
        </w:trPr>
        <w:tc>
          <w:tcPr>
            <w:tcW w:w="5122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 (g)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B1A2A" w:rsidRPr="00FB1A2A" w:rsidRDefault="00FB1A2A" w:rsidP="00FB1A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1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</w:t>
            </w:r>
          </w:p>
        </w:tc>
      </w:tr>
    </w:tbl>
    <w:p w:rsidR="0001225B" w:rsidRPr="00EB2C26" w:rsidRDefault="0001225B" w:rsidP="00A92495">
      <w:bookmarkStart w:id="0" w:name="_GoBack"/>
      <w:bookmarkEnd w:id="0"/>
    </w:p>
    <w:sectPr w:rsidR="0001225B" w:rsidRPr="00EB2C26" w:rsidSect="00F845C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F72" w:rsidRDefault="003D5F72">
      <w:r>
        <w:separator/>
      </w:r>
    </w:p>
  </w:endnote>
  <w:endnote w:type="continuationSeparator" w:id="0">
    <w:p w:rsidR="003D5F72" w:rsidRDefault="003D5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4164375"/>
      <w:docPartObj>
        <w:docPartGallery w:val="Page Numbers (Bottom of Page)"/>
        <w:docPartUnique/>
      </w:docPartObj>
    </w:sdtPr>
    <w:sdtEndPr/>
    <w:sdtContent>
      <w:p w:rsidR="00F845CF" w:rsidRDefault="00F845CF">
        <w:pPr>
          <w:pStyle w:val="a3"/>
          <w:jc w:val="center"/>
        </w:pPr>
        <w:r w:rsidRPr="00924C41">
          <w:rPr>
            <w:rFonts w:ascii="Times New Roman" w:hAnsi="Times New Roman" w:cs="Times New Roman"/>
          </w:rPr>
          <w:fldChar w:fldCharType="begin"/>
        </w:r>
        <w:r w:rsidRPr="00924C41">
          <w:rPr>
            <w:rFonts w:ascii="Times New Roman" w:hAnsi="Times New Roman" w:cs="Times New Roman"/>
          </w:rPr>
          <w:instrText>PAGE   \* MERGEFORMAT</w:instrText>
        </w:r>
        <w:r w:rsidRPr="00924C41">
          <w:rPr>
            <w:rFonts w:ascii="Times New Roman" w:hAnsi="Times New Roman" w:cs="Times New Roman"/>
          </w:rPr>
          <w:fldChar w:fldCharType="separate"/>
        </w:r>
        <w:r w:rsidR="00A92495" w:rsidRPr="00A92495">
          <w:rPr>
            <w:rFonts w:ascii="Times New Roman" w:hAnsi="Times New Roman" w:cs="Times New Roman"/>
            <w:noProof/>
            <w:lang w:val="zh-CN"/>
          </w:rPr>
          <w:t>1</w:t>
        </w:r>
        <w:r w:rsidRPr="00924C41">
          <w:rPr>
            <w:rFonts w:ascii="Times New Roman" w:hAnsi="Times New Roman" w:cs="Times New Roman"/>
          </w:rPr>
          <w:fldChar w:fldCharType="end"/>
        </w:r>
      </w:p>
    </w:sdtContent>
  </w:sdt>
  <w:p w:rsidR="00F845CF" w:rsidRDefault="00F845C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F72" w:rsidRDefault="003D5F72">
      <w:r>
        <w:separator/>
      </w:r>
    </w:p>
  </w:footnote>
  <w:footnote w:type="continuationSeparator" w:id="0">
    <w:p w:rsidR="003D5F72" w:rsidRDefault="003D5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26"/>
    <w:rsid w:val="0001225B"/>
    <w:rsid w:val="00033D41"/>
    <w:rsid w:val="00044024"/>
    <w:rsid w:val="00062D88"/>
    <w:rsid w:val="00086E8B"/>
    <w:rsid w:val="000B30E2"/>
    <w:rsid w:val="000D29B5"/>
    <w:rsid w:val="000E4132"/>
    <w:rsid w:val="001134C6"/>
    <w:rsid w:val="001165C6"/>
    <w:rsid w:val="00123C8F"/>
    <w:rsid w:val="001B686F"/>
    <w:rsid w:val="001C0C9E"/>
    <w:rsid w:val="00213F1F"/>
    <w:rsid w:val="00240651"/>
    <w:rsid w:val="00242CBD"/>
    <w:rsid w:val="002922AD"/>
    <w:rsid w:val="002B02EA"/>
    <w:rsid w:val="002F1E57"/>
    <w:rsid w:val="003064EF"/>
    <w:rsid w:val="00313FE9"/>
    <w:rsid w:val="00363A86"/>
    <w:rsid w:val="003715C7"/>
    <w:rsid w:val="003978C1"/>
    <w:rsid w:val="003A1A56"/>
    <w:rsid w:val="003A6E2A"/>
    <w:rsid w:val="003B3F38"/>
    <w:rsid w:val="003D5F72"/>
    <w:rsid w:val="003E2AB2"/>
    <w:rsid w:val="003E4408"/>
    <w:rsid w:val="003E580E"/>
    <w:rsid w:val="00401900"/>
    <w:rsid w:val="00411361"/>
    <w:rsid w:val="004241DA"/>
    <w:rsid w:val="004270FA"/>
    <w:rsid w:val="00431E76"/>
    <w:rsid w:val="00442123"/>
    <w:rsid w:val="00444553"/>
    <w:rsid w:val="004506AB"/>
    <w:rsid w:val="004A13E3"/>
    <w:rsid w:val="004A46E9"/>
    <w:rsid w:val="004A6944"/>
    <w:rsid w:val="00525D5F"/>
    <w:rsid w:val="00546AFC"/>
    <w:rsid w:val="00565BB9"/>
    <w:rsid w:val="00570E05"/>
    <w:rsid w:val="005A3951"/>
    <w:rsid w:val="005C703C"/>
    <w:rsid w:val="005E098E"/>
    <w:rsid w:val="005E6900"/>
    <w:rsid w:val="005E7D47"/>
    <w:rsid w:val="0064566D"/>
    <w:rsid w:val="006621CE"/>
    <w:rsid w:val="0066656C"/>
    <w:rsid w:val="00686746"/>
    <w:rsid w:val="006D1C06"/>
    <w:rsid w:val="006E372A"/>
    <w:rsid w:val="007163DE"/>
    <w:rsid w:val="00730972"/>
    <w:rsid w:val="007473B6"/>
    <w:rsid w:val="00753959"/>
    <w:rsid w:val="00793B8F"/>
    <w:rsid w:val="007A504F"/>
    <w:rsid w:val="007C3130"/>
    <w:rsid w:val="00800B9C"/>
    <w:rsid w:val="00824DC4"/>
    <w:rsid w:val="008537E2"/>
    <w:rsid w:val="00864EBF"/>
    <w:rsid w:val="008C0DD0"/>
    <w:rsid w:val="008C16B3"/>
    <w:rsid w:val="00901EF5"/>
    <w:rsid w:val="00910C13"/>
    <w:rsid w:val="009321F3"/>
    <w:rsid w:val="00932C72"/>
    <w:rsid w:val="009446AE"/>
    <w:rsid w:val="009660FD"/>
    <w:rsid w:val="009B2D33"/>
    <w:rsid w:val="009B54CB"/>
    <w:rsid w:val="009C686E"/>
    <w:rsid w:val="00A46487"/>
    <w:rsid w:val="00A57266"/>
    <w:rsid w:val="00A92495"/>
    <w:rsid w:val="00AB5336"/>
    <w:rsid w:val="00AC2046"/>
    <w:rsid w:val="00AD2D08"/>
    <w:rsid w:val="00AD4FAE"/>
    <w:rsid w:val="00AE78F9"/>
    <w:rsid w:val="00B04402"/>
    <w:rsid w:val="00B77A2C"/>
    <w:rsid w:val="00B8652E"/>
    <w:rsid w:val="00BB7022"/>
    <w:rsid w:val="00BE4B69"/>
    <w:rsid w:val="00BF5DBA"/>
    <w:rsid w:val="00C05065"/>
    <w:rsid w:val="00C07E5D"/>
    <w:rsid w:val="00C26657"/>
    <w:rsid w:val="00C8078C"/>
    <w:rsid w:val="00C978C2"/>
    <w:rsid w:val="00CA38A6"/>
    <w:rsid w:val="00D351C0"/>
    <w:rsid w:val="00D4736E"/>
    <w:rsid w:val="00D91612"/>
    <w:rsid w:val="00DE5EB8"/>
    <w:rsid w:val="00E33514"/>
    <w:rsid w:val="00E447D1"/>
    <w:rsid w:val="00E57DBF"/>
    <w:rsid w:val="00E621E0"/>
    <w:rsid w:val="00E72B3A"/>
    <w:rsid w:val="00EB2C26"/>
    <w:rsid w:val="00EC0DA8"/>
    <w:rsid w:val="00EE0404"/>
    <w:rsid w:val="00EE17BE"/>
    <w:rsid w:val="00EF297A"/>
    <w:rsid w:val="00F018D4"/>
    <w:rsid w:val="00F1750A"/>
    <w:rsid w:val="00F350BB"/>
    <w:rsid w:val="00F845CF"/>
    <w:rsid w:val="00FB1A2A"/>
    <w:rsid w:val="00FD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B2C2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B2C26"/>
  </w:style>
  <w:style w:type="character" w:customStyle="1" w:styleId="fontstyle01">
    <w:name w:val="fontstyle01"/>
    <w:basedOn w:val="a0"/>
    <w:rsid w:val="0064566D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Char0"/>
    <w:uiPriority w:val="99"/>
    <w:unhideWhenUsed/>
    <w:rsid w:val="003E2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E2A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68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68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B2C2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B2C26"/>
  </w:style>
  <w:style w:type="character" w:customStyle="1" w:styleId="fontstyle01">
    <w:name w:val="fontstyle01"/>
    <w:basedOn w:val="a0"/>
    <w:rsid w:val="0064566D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Char0"/>
    <w:uiPriority w:val="99"/>
    <w:unhideWhenUsed/>
    <w:rsid w:val="003E2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E2AB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68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7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21-05-18T08:13:00Z</dcterms:created>
  <dcterms:modified xsi:type="dcterms:W3CDTF">2021-05-18T08:14:00Z</dcterms:modified>
</cp:coreProperties>
</file>